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3 qRT-PCR primer for genes used to validate target of reference genes</w:t>
      </w:r>
    </w:p>
    <w:tbl>
      <w:tblPr>
        <w:tblW w:w="7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670"/>
        <w:gridCol w:w="4483"/>
      </w:tblGrid>
      <w:tr>
        <w:trPr>
          <w:trHeight w:val="300" w:hRule="atLeast"/>
        </w:trPr>
        <w:tc>
          <w:tcPr>
            <w:tcW w:w="122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48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(5'---3')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NAC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C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CAACAAAATTGCAACA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C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CCAAATTTGACTTGCATT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PG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CACATTGAACTGAAGGA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GACCCTCGACTCCAACA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F3'5'Hs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5’Hs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GGACGAAGAATTTGTG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5’Hs-RT-F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AAGGTAGCCTTGGAGTAA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F3'5'H1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5’H1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GAACTTTGGTTCATTCA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5’H1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CCAAATCGACTCCCAAA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F3'Hs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Hs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CAATCTTTGCTCTAATTCT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Hs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CGAAGCTGCAACCAC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F3'H1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H1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ATGGAGGAAGCATTTGG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’H1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CCAGATGTGTTAAAAGC</w:t>
            </w:r>
          </w:p>
        </w:tc>
      </w:tr>
      <w:tr>
        <w:trPr>
          <w:trHeight w:val="315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AN2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2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TCACCACCCATGCAAC</w:t>
            </w:r>
          </w:p>
        </w:tc>
      </w:tr>
      <w:tr>
        <w:trPr>
          <w:trHeight w:val="315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2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GGGATACAAAGTACAAACAACTT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AN1b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1b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AGCGAGCATTCTGGAAG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1b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CACACATCGTCGGTTG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AN11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11-RT-F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CGACACGTGATTGGAT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11-RT-R</w:t>
            </w:r>
          </w:p>
        </w:tc>
        <w:tc>
          <w:tcPr>
            <w:tcW w:w="4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AGCTTTAACCCCTTTCC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rJAF13</w:t>
            </w:r>
          </w:p>
        </w:tc>
        <w:tc>
          <w:tcPr>
            <w:tcW w:w="16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F13-RT-F2</w:t>
            </w:r>
          </w:p>
        </w:tc>
        <w:tc>
          <w:tcPr>
            <w:tcW w:w="4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TTGCCATACCGTTCAGT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JAF13-RT-R2 </w:t>
            </w:r>
          </w:p>
        </w:tc>
        <w:tc>
          <w:tcPr>
            <w:tcW w:w="4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GACCAACCTTCGGTG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7:53:00Z</dcterms:created>
  <dc:creator>zeng</dc:creator>
  <dc:description/>
  <cp:keywords/>
  <dc:language>en-US</dc:language>
  <cp:lastModifiedBy>zeng</cp:lastModifiedBy>
  <dcterms:modified xsi:type="dcterms:W3CDTF">2014-04-17T13:22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